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ACCE9" w14:textId="15100CB4" w:rsidR="009B01C5" w:rsidRPr="001C63D8" w:rsidRDefault="009B01C5" w:rsidP="009B01C5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  <w:r w:rsidRPr="001C63D8">
        <w:rPr>
          <w:rFonts w:ascii="Times New Roman" w:hAnsi="Times New Roman"/>
          <w:b/>
          <w:bCs/>
          <w:sz w:val="28"/>
          <w:szCs w:val="28"/>
        </w:rPr>
        <w:t>Supplemental data</w:t>
      </w:r>
      <w:r w:rsidRPr="001C63D8">
        <w:rPr>
          <w:rFonts w:ascii="Times New Roman" w:hAnsi="Times New Roman"/>
          <w:b/>
          <w:bCs/>
          <w:sz w:val="28"/>
          <w:szCs w:val="28"/>
        </w:rPr>
        <w:t>：</w:t>
      </w:r>
    </w:p>
    <w:p w14:paraId="23C41A2D" w14:textId="7C2224AB" w:rsidR="009B01C5" w:rsidRDefault="009B01C5" w:rsidP="009B01C5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038952AB" w14:textId="08EDEB39" w:rsidR="001C63D8" w:rsidRPr="00467D97" w:rsidRDefault="00467D97" w:rsidP="00467D97">
      <w:pPr>
        <w:widowControl/>
        <w:jc w:val="left"/>
        <w:rPr>
          <w:rFonts w:ascii="Times New Roman" w:hAnsi="Times New Roman" w:hint="eastAsia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8364129" wp14:editId="6F6DC2A1">
            <wp:simplePos x="0" y="0"/>
            <wp:positionH relativeFrom="column">
              <wp:posOffset>-3175</wp:posOffset>
            </wp:positionH>
            <wp:positionV relativeFrom="paragraph">
              <wp:posOffset>268605</wp:posOffset>
            </wp:positionV>
            <wp:extent cx="2607310" cy="218249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731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01C5"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DE31DA5" wp14:editId="76A64453">
            <wp:simplePos x="0" y="0"/>
            <wp:positionH relativeFrom="column">
              <wp:posOffset>2868274</wp:posOffset>
            </wp:positionH>
            <wp:positionV relativeFrom="paragraph">
              <wp:posOffset>272538</wp:posOffset>
            </wp:positionV>
            <wp:extent cx="2463165" cy="217678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3165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01C5">
        <w:rPr>
          <w:rFonts w:ascii="Times New Roman" w:hAnsi="Times New Roman"/>
          <w:b/>
          <w:bCs/>
          <w:sz w:val="24"/>
          <w:szCs w:val="24"/>
        </w:rPr>
        <w:t xml:space="preserve"> A                                </w:t>
      </w:r>
      <w:r w:rsidR="00B86BDC">
        <w:rPr>
          <w:rFonts w:ascii="Times New Roman" w:hAnsi="Times New Roman"/>
          <w:b/>
          <w:bCs/>
          <w:sz w:val="24"/>
          <w:szCs w:val="24"/>
        </w:rPr>
        <w:t xml:space="preserve">    </w:t>
      </w:r>
      <w:r w:rsidR="009B01C5">
        <w:rPr>
          <w:rFonts w:ascii="Times New Roman" w:hAnsi="Times New Roman"/>
          <w:b/>
          <w:bCs/>
          <w:sz w:val="24"/>
          <w:szCs w:val="24"/>
        </w:rPr>
        <w:t>B</w:t>
      </w:r>
    </w:p>
    <w:p w14:paraId="2A29BB90" w14:textId="3FE9D71B" w:rsidR="009B01C5" w:rsidRPr="001C63D8" w:rsidRDefault="009B01C5" w:rsidP="009B01C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1C63D8">
        <w:rPr>
          <w:rFonts w:ascii="Times New Roman" w:eastAsia="DengXian" w:hAnsi="Times New Roman"/>
          <w:color w:val="000000"/>
          <w:sz w:val="24"/>
          <w:szCs w:val="24"/>
        </w:rPr>
        <w:t xml:space="preserve">Figure S1. (A and B) Relative abundance of </w:t>
      </w:r>
      <w:proofErr w:type="spellStart"/>
      <w:r w:rsidRPr="002D3576">
        <w:rPr>
          <w:rFonts w:ascii="Times New Roman" w:eastAsia="DengXian" w:hAnsi="Times New Roman"/>
          <w:i/>
          <w:iCs/>
          <w:color w:val="000000"/>
          <w:sz w:val="24"/>
          <w:szCs w:val="24"/>
        </w:rPr>
        <w:t>Sutterella</w:t>
      </w:r>
      <w:proofErr w:type="spellEnd"/>
      <w:r w:rsidRPr="001C63D8">
        <w:rPr>
          <w:rFonts w:ascii="Times New Roman" w:eastAsia="DengXian" w:hAnsi="Times New Roman"/>
          <w:color w:val="000000"/>
          <w:sz w:val="24"/>
          <w:szCs w:val="24"/>
        </w:rPr>
        <w:t xml:space="preserve"> </w:t>
      </w:r>
      <w:r w:rsidRPr="001C63D8">
        <w:rPr>
          <w:rFonts w:ascii="Times New Roman" w:eastAsia="DengXian" w:hAnsi="Times New Roman" w:hint="eastAsia"/>
          <w:color w:val="000000"/>
          <w:sz w:val="24"/>
          <w:szCs w:val="24"/>
        </w:rPr>
        <w:t>and</w:t>
      </w:r>
      <w:r w:rsidRPr="002D3576">
        <w:rPr>
          <w:rFonts w:ascii="Times New Roman" w:eastAsia="DengXian" w:hAnsi="Times New Roman"/>
          <w:i/>
          <w:iCs/>
          <w:color w:val="000000"/>
          <w:sz w:val="24"/>
          <w:szCs w:val="24"/>
        </w:rPr>
        <w:t xml:space="preserve"> </w:t>
      </w:r>
      <w:r w:rsidRPr="002D3576">
        <w:rPr>
          <w:rFonts w:ascii="Times New Roman" w:eastAsia="DengXian" w:hAnsi="Times New Roman" w:hint="eastAsia"/>
          <w:i/>
          <w:iCs/>
          <w:color w:val="000000"/>
          <w:sz w:val="24"/>
          <w:szCs w:val="24"/>
        </w:rPr>
        <w:t>Lactobacillus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 xml:space="preserve"> </w:t>
      </w:r>
      <w:r w:rsidR="002D3576">
        <w:rPr>
          <w:rFonts w:ascii="Times New Roman" w:eastAsia="DengXian" w:hAnsi="Times New Roman"/>
          <w:color w:val="000000"/>
          <w:sz w:val="24"/>
          <w:szCs w:val="24"/>
        </w:rPr>
        <w:t xml:space="preserve">in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Sham, H and P groups. Each box represent</w:t>
      </w:r>
      <w:r w:rsidR="00467D97">
        <w:rPr>
          <w:rFonts w:ascii="Times New Roman" w:eastAsia="DengXian" w:hAnsi="Times New Roman" w:hint="eastAsia"/>
          <w:color w:val="000000"/>
          <w:sz w:val="24"/>
          <w:szCs w:val="24"/>
        </w:rPr>
        <w:t>ed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 xml:space="preserve"> the median, interquartile range, minimum, and maximum values. *</w:t>
      </w:r>
      <w:r w:rsidR="002D3576" w:rsidRPr="002D3576">
        <w:rPr>
          <w:rFonts w:ascii="Times New Roman" w:eastAsia="DengXian" w:hAnsi="Times New Roman" w:hint="eastAsia"/>
          <w:i/>
          <w:iCs/>
          <w:color w:val="000000"/>
          <w:sz w:val="24"/>
          <w:szCs w:val="24"/>
        </w:rPr>
        <w:t>p</w:t>
      </w:r>
      <w:r w:rsidR="002D3576" w:rsidRPr="001C63D8">
        <w:rPr>
          <w:rFonts w:ascii="Times New Roman" w:eastAsia="DengXian" w:hAnsi="Times New Roman"/>
          <w:color w:val="000000"/>
          <w:sz w:val="24"/>
          <w:szCs w:val="24"/>
        </w:rPr>
        <w:t xml:space="preserve">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&lt;</w:t>
      </w:r>
      <w:r w:rsidR="002D3576">
        <w:rPr>
          <w:rFonts w:ascii="Times New Roman" w:eastAsia="DengXian" w:hAnsi="Times New Roman"/>
          <w:color w:val="000000"/>
          <w:sz w:val="24"/>
          <w:szCs w:val="24"/>
        </w:rPr>
        <w:t xml:space="preserve">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0.05. **</w:t>
      </w:r>
      <w:r w:rsidR="002D3576" w:rsidRPr="002D3576">
        <w:rPr>
          <w:rFonts w:ascii="Times New Roman" w:eastAsia="DengXian" w:hAnsi="Times New Roman" w:hint="eastAsia"/>
          <w:i/>
          <w:iCs/>
          <w:color w:val="000000"/>
          <w:sz w:val="24"/>
          <w:szCs w:val="24"/>
        </w:rPr>
        <w:t xml:space="preserve"> p</w:t>
      </w:r>
      <w:r w:rsidR="002D3576" w:rsidRPr="001C63D8">
        <w:rPr>
          <w:rFonts w:ascii="Times New Roman" w:eastAsia="DengXian" w:hAnsi="Times New Roman"/>
          <w:color w:val="000000"/>
          <w:sz w:val="24"/>
          <w:szCs w:val="24"/>
        </w:rPr>
        <w:t xml:space="preserve">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&lt;</w:t>
      </w:r>
      <w:r w:rsidR="002D3576">
        <w:rPr>
          <w:rFonts w:ascii="Times New Roman" w:eastAsia="DengXian" w:hAnsi="Times New Roman"/>
          <w:color w:val="000000"/>
          <w:sz w:val="24"/>
          <w:szCs w:val="24"/>
        </w:rPr>
        <w:t xml:space="preserve">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0.01. H, healthy; P, periodontitis.</w:t>
      </w:r>
    </w:p>
    <w:p w14:paraId="48C7977C" w14:textId="22B8579B" w:rsidR="009B01C5" w:rsidRPr="00450E27" w:rsidRDefault="009B01C5" w:rsidP="009B01C5">
      <w:pPr>
        <w:widowControl/>
        <w:autoSpaceDE w:val="0"/>
        <w:rPr>
          <w:rFonts w:ascii="TimesNewRomanPSMT" w:hAnsi="TimesNewRomanPSMT" w:cs="TimesNewRomanPSMT"/>
          <w:color w:val="231F20"/>
          <w:kern w:val="0"/>
          <w:sz w:val="19"/>
          <w:szCs w:val="19"/>
        </w:rPr>
      </w:pPr>
      <w:r>
        <w:rPr>
          <w:rFonts w:ascii="TimesNewRomanPSMT" w:hAnsi="TimesNewRomanPSMT" w:cs="TimesNewRomanPSMT"/>
          <w:color w:val="231F20"/>
          <w:kern w:val="0"/>
          <w:sz w:val="19"/>
          <w:szCs w:val="19"/>
        </w:rPr>
        <w:t xml:space="preserve"> </w:t>
      </w:r>
    </w:p>
    <w:p w14:paraId="2C0B5188" w14:textId="084C829C" w:rsidR="009B01C5" w:rsidRPr="001C63D8" w:rsidRDefault="009B01C5" w:rsidP="009B01C5">
      <w:pPr>
        <w:spacing w:line="360" w:lineRule="auto"/>
        <w:rPr>
          <w:rFonts w:ascii="Times New Roman" w:eastAsia="DengXian" w:hAnsi="Times New Roman"/>
          <w:color w:val="000000"/>
          <w:sz w:val="24"/>
          <w:szCs w:val="24"/>
        </w:rPr>
      </w:pPr>
      <w:r w:rsidRPr="001C63D8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1.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The inclusion and exclusion criteria of participants.</w:t>
      </w:r>
    </w:p>
    <w:tbl>
      <w:tblPr>
        <w:tblStyle w:val="1"/>
        <w:tblW w:w="0" w:type="auto"/>
        <w:tblInd w:w="0" w:type="dxa"/>
        <w:tblLook w:val="04A0" w:firstRow="1" w:lastRow="0" w:firstColumn="1" w:lastColumn="0" w:noHBand="0" w:noVBand="1"/>
      </w:tblPr>
      <w:tblGrid>
        <w:gridCol w:w="8296"/>
      </w:tblGrid>
      <w:tr w:rsidR="009B01C5" w:rsidRPr="00450E27" w14:paraId="3FA957F4" w14:textId="77777777" w:rsidTr="009B01C5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8DF2" w14:textId="78BC5725" w:rsidR="009B01C5" w:rsidRPr="00450E27" w:rsidRDefault="009B01C5" w:rsidP="001C63D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b/>
                <w:bCs/>
                <w:sz w:val="22"/>
                <w:szCs w:val="22"/>
              </w:rPr>
              <w:t>Inclusion criteria</w:t>
            </w:r>
            <w:r w:rsidR="00945801">
              <w:rPr>
                <w:rFonts w:ascii="Times New Roman" w:hAnsi="Times New Roman"/>
                <w:b/>
                <w:bCs/>
                <w:sz w:val="22"/>
                <w:szCs w:val="22"/>
              </w:rPr>
              <w:t>:</w:t>
            </w:r>
          </w:p>
        </w:tc>
      </w:tr>
      <w:tr w:rsidR="009B01C5" w:rsidRPr="00450E27" w14:paraId="2769302F" w14:textId="77777777" w:rsidTr="009B01C5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F9B7" w14:textId="77777777" w:rsidR="009B01C5" w:rsidRPr="00450E27" w:rsidRDefault="009B01C5" w:rsidP="001C63D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1) Aged 18-60 years;</w:t>
            </w:r>
          </w:p>
          <w:p w14:paraId="3A3BC5A9" w14:textId="77777777" w:rsidR="009B01C5" w:rsidRPr="00450E27" w:rsidRDefault="009B01C5" w:rsidP="001C63D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2) At least 18 teeth in the mouth;</w:t>
            </w:r>
          </w:p>
          <w:p w14:paraId="221AB89E" w14:textId="77777777" w:rsidR="009B01C5" w:rsidRPr="00450E27" w:rsidRDefault="009B01C5" w:rsidP="001C63D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3) Without systemic diseases;</w:t>
            </w:r>
          </w:p>
          <w:p w14:paraId="76293F2A" w14:textId="3C96FB4A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4) Patients with clinical diagnosis of periodontitis stage III or IV, and there were &gt;</w:t>
            </w:r>
            <w:r w:rsidR="0046306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50E27">
              <w:rPr>
                <w:rFonts w:ascii="Times New Roman" w:hAnsi="Times New Roman"/>
                <w:sz w:val="22"/>
                <w:szCs w:val="22"/>
              </w:rPr>
              <w:t>30% sites have attachment loss and bone resorption in the whole teeth.</w:t>
            </w:r>
          </w:p>
        </w:tc>
      </w:tr>
      <w:tr w:rsidR="009B01C5" w:rsidRPr="00450E27" w14:paraId="4F1A68C0" w14:textId="77777777" w:rsidTr="009B01C5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A53B8" w14:textId="77777777" w:rsidR="009B01C5" w:rsidRPr="00450E27" w:rsidRDefault="009B01C5" w:rsidP="001C63D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b/>
                <w:bCs/>
                <w:sz w:val="22"/>
                <w:szCs w:val="22"/>
              </w:rPr>
              <w:t>Exclusion criteria:</w:t>
            </w:r>
          </w:p>
        </w:tc>
      </w:tr>
      <w:tr w:rsidR="009B01C5" w:rsidRPr="00450E27" w14:paraId="6594ACB6" w14:textId="77777777" w:rsidTr="009B01C5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5C5A" w14:textId="77777777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1) Received periodontal treatment within 6 months;</w:t>
            </w:r>
          </w:p>
          <w:p w14:paraId="57B0B0ED" w14:textId="77777777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2) Long-term use of antibiotics within 6 months;</w:t>
            </w:r>
          </w:p>
          <w:p w14:paraId="308051D6" w14:textId="77777777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3) Received nonsteroidal anti-inflammatory drugs therapy within 3 months;</w:t>
            </w:r>
          </w:p>
          <w:p w14:paraId="45D03B22" w14:textId="256C3A6D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4) Comorbidity that may influence with the patient's safety: diabetes, immune deficiency, gastrointestinal diseases, cardiovascular and cerebrovascular diseases, blood diseases and so on;</w:t>
            </w:r>
          </w:p>
          <w:p w14:paraId="607970A0" w14:textId="77777777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5) Other serious oral diseases;</w:t>
            </w:r>
          </w:p>
          <w:p w14:paraId="2DE28BD5" w14:textId="77777777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lastRenderedPageBreak/>
              <w:t>6) Pregnancy or lactation;</w:t>
            </w:r>
          </w:p>
          <w:p w14:paraId="671B3ED2" w14:textId="77777777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7) Smokers (&gt;5 PCS/day);</w:t>
            </w:r>
          </w:p>
          <w:p w14:paraId="1B45F354" w14:textId="5178670D" w:rsidR="009B01C5" w:rsidRPr="00450E27" w:rsidRDefault="009B01C5" w:rsidP="001C63D8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50E27">
              <w:rPr>
                <w:rFonts w:ascii="Times New Roman" w:hAnsi="Times New Roman"/>
                <w:sz w:val="22"/>
                <w:szCs w:val="22"/>
              </w:rPr>
              <w:t>8) BMI≥30kg/m</w:t>
            </w:r>
            <w:r w:rsidRPr="00450E27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="00450E2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</w:tbl>
    <w:p w14:paraId="13B2C219" w14:textId="77777777" w:rsidR="009B01C5" w:rsidRPr="001C63D8" w:rsidRDefault="009B01C5" w:rsidP="009B01C5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1C63D8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 </w:t>
      </w:r>
    </w:p>
    <w:p w14:paraId="4BCCF5D9" w14:textId="77777777" w:rsidR="009B01C5" w:rsidRPr="001C63D8" w:rsidRDefault="009B01C5" w:rsidP="00A71128">
      <w:pPr>
        <w:spacing w:line="360" w:lineRule="auto"/>
        <w:rPr>
          <w:rFonts w:ascii="Times New Roman" w:eastAsia="DengXian" w:hAnsi="Times New Roman"/>
          <w:color w:val="000000"/>
          <w:sz w:val="24"/>
          <w:szCs w:val="24"/>
        </w:rPr>
      </w:pPr>
      <w:r w:rsidRPr="001C63D8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2.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The diagnosis of patients with periodontitis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733"/>
        <w:gridCol w:w="6563"/>
      </w:tblGrid>
      <w:tr w:rsidR="009B01C5" w:rsidRPr="00A71128" w14:paraId="30D16B8A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06B96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128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2C2698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128">
              <w:rPr>
                <w:rFonts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</w:tr>
      <w:tr w:rsidR="009B01C5" w:rsidRPr="00A71128" w14:paraId="0B626584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74A32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661CB" w14:textId="23080A9F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2F1769DC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D3857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2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5512" w14:textId="766D249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27066CF7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4D9FD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3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9A2C" w14:textId="296B91F5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4913F75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F178C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4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72B34" w14:textId="742A8EFE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510CAB2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C55FA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5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35EF" w14:textId="241D3E8E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4192CCB4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CE356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6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A1776" w14:textId="363CAAC9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4A6B52E5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3FE84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7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7E1B8" w14:textId="5070B83C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164D7D6F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7E932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8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9DA03" w14:textId="5ACF356F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50E6231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C4B8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9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4A5ED" w14:textId="290DEE65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4C8CCA66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DDA0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0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80535" w14:textId="2F1DC253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B270F45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D868B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1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F5404" w14:textId="54A38B0B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0557E8F4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1A08A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2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72C5" w14:textId="211A00B6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3754FFF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09602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3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79B7F" w14:textId="7D9A062D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F789E51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AC306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4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8B1C5" w14:textId="18EBF82B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07E6F384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7BC4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5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EEF17" w14:textId="2F9C3B00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197B415E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8BE3C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6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CEE0" w14:textId="17903D61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7B761A14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6C65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7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62FD6" w14:textId="138F6591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6254AA7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5C7C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8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FE8D" w14:textId="7F382F68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26141AF2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DC3EE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19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26470" w14:textId="297FB0C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639630AC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A6BEF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20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BAE9A" w14:textId="22AD8FD9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3601D967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61173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21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2FE3" w14:textId="3EAB6780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7EDF197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1842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22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A5FE" w14:textId="501B5BCF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335627FF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A1268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23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116D8" w14:textId="449E05B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32772C6A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93F13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lastRenderedPageBreak/>
              <w:t>P24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82CA" w14:textId="7D4E1E6F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11EE2876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FBEB8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25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45503" w14:textId="38F28A2D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  <w:tr w:rsidR="009B01C5" w:rsidRPr="00A71128" w14:paraId="561D3272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2FE92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26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D20B9" w14:textId="4BABB1F2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V)</w:t>
            </w:r>
          </w:p>
        </w:tc>
      </w:tr>
      <w:tr w:rsidR="009B01C5" w:rsidRPr="00A71128" w14:paraId="5D221936" w14:textId="77777777" w:rsidTr="009B01C5"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2611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27</w:t>
            </w:r>
          </w:p>
        </w:tc>
        <w:tc>
          <w:tcPr>
            <w:tcW w:w="6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22E2B" w14:textId="7FADAC96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Periodontitis (stage III)</w:t>
            </w:r>
          </w:p>
        </w:tc>
      </w:tr>
    </w:tbl>
    <w:p w14:paraId="002E148C" w14:textId="77777777" w:rsidR="009B01C5" w:rsidRPr="001C63D8" w:rsidRDefault="009B01C5" w:rsidP="009B01C5">
      <w:pPr>
        <w:widowControl/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1C63D8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</w:p>
    <w:p w14:paraId="02D6EFDE" w14:textId="77777777" w:rsidR="009B01C5" w:rsidRPr="001C63D8" w:rsidRDefault="009B01C5" w:rsidP="00A71128">
      <w:pPr>
        <w:widowControl/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1C63D8">
        <w:rPr>
          <w:rFonts w:ascii="Times New Roman" w:hAnsi="Times New Roman"/>
          <w:b/>
          <w:bCs/>
          <w:kern w:val="0"/>
          <w:sz w:val="24"/>
          <w:szCs w:val="24"/>
        </w:rPr>
        <w:t>Supplementary Table 3.</w:t>
      </w:r>
      <w:r w:rsidRPr="001C63D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Antibodies for i</w:t>
      </w:r>
      <w:r w:rsidRPr="001C63D8">
        <w:rPr>
          <w:rFonts w:ascii="Times New Roman" w:hAnsi="Times New Roman"/>
          <w:color w:val="333333"/>
          <w:kern w:val="0"/>
          <w:sz w:val="24"/>
          <w:szCs w:val="24"/>
        </w:rPr>
        <w:t>mmunofluorescence.</w:t>
      </w:r>
    </w:p>
    <w:tbl>
      <w:tblPr>
        <w:tblStyle w:val="2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4"/>
        <w:gridCol w:w="2661"/>
        <w:gridCol w:w="2295"/>
        <w:gridCol w:w="2286"/>
      </w:tblGrid>
      <w:tr w:rsidR="009B01C5" w:rsidRPr="001C63D8" w14:paraId="07C1446C" w14:textId="77777777" w:rsidTr="009B0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CC330" w14:textId="77777777" w:rsidR="009B01C5" w:rsidRPr="001C63D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1C63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rotein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98B862" w14:textId="77777777" w:rsidR="009B01C5" w:rsidRPr="001C63D8" w:rsidRDefault="009B01C5" w:rsidP="00A7112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C63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upplier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644C8" w14:textId="77777777" w:rsidR="009B01C5" w:rsidRPr="001C63D8" w:rsidRDefault="009B01C5" w:rsidP="00A7112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C63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atalog number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E97F31" w14:textId="77777777" w:rsidR="009B01C5" w:rsidRPr="001C63D8" w:rsidRDefault="009B01C5" w:rsidP="00A7112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C63D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ilution</w:t>
            </w:r>
          </w:p>
        </w:tc>
      </w:tr>
      <w:tr w:rsidR="009B01C5" w:rsidRPr="001C63D8" w14:paraId="79CC9745" w14:textId="77777777" w:rsidTr="009B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A954A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1"/>
              </w:rPr>
            </w:pPr>
            <w:r w:rsidRPr="00A71128">
              <w:rPr>
                <w:rFonts w:ascii="Times New Roman" w:hAnsi="Times New Roman"/>
                <w:b w:val="0"/>
                <w:bCs w:val="0"/>
                <w:sz w:val="21"/>
              </w:rPr>
              <w:t>Iba1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EDF83F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71128">
              <w:rPr>
                <w:rFonts w:ascii="Times New Roman" w:hAnsi="Times New Roman"/>
                <w:sz w:val="22"/>
                <w:szCs w:val="22"/>
              </w:rPr>
              <w:t>Servicebio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5963DA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GB131105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58694E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1:200</w:t>
            </w:r>
          </w:p>
        </w:tc>
      </w:tr>
      <w:tr w:rsidR="009B01C5" w:rsidRPr="001C63D8" w14:paraId="39F41EB7" w14:textId="77777777" w:rsidTr="009B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42C46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1"/>
              </w:rPr>
            </w:pPr>
            <w:r w:rsidRPr="00A71128">
              <w:rPr>
                <w:rFonts w:ascii="Times New Roman" w:hAnsi="Times New Roman"/>
                <w:b w:val="0"/>
                <w:bCs w:val="0"/>
                <w:sz w:val="21"/>
              </w:rPr>
              <w:t>GFAP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B35D29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71128">
              <w:rPr>
                <w:rFonts w:ascii="Times New Roman" w:hAnsi="Times New Roman"/>
                <w:sz w:val="22"/>
                <w:szCs w:val="22"/>
              </w:rPr>
              <w:t>Servicebio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09BEAC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GB12096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E4789E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1:200</w:t>
            </w:r>
          </w:p>
        </w:tc>
      </w:tr>
      <w:tr w:rsidR="009B01C5" w:rsidRPr="001C63D8" w14:paraId="7BDA1E7C" w14:textId="77777777" w:rsidTr="009B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B30BD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1"/>
              </w:rPr>
            </w:pPr>
            <w:r w:rsidRPr="00A71128">
              <w:rPr>
                <w:rFonts w:ascii="Times New Roman" w:hAnsi="Times New Roman"/>
                <w:b w:val="0"/>
                <w:bCs w:val="0"/>
                <w:sz w:val="21"/>
              </w:rPr>
              <w:t>ZO-1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99AFD5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71128">
              <w:rPr>
                <w:rFonts w:ascii="Times New Roman" w:hAnsi="Times New Roman"/>
                <w:sz w:val="22"/>
                <w:szCs w:val="22"/>
              </w:rPr>
              <w:t>Servicebio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FB4ACE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GB111981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71A52B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1:4000</w:t>
            </w:r>
          </w:p>
        </w:tc>
      </w:tr>
      <w:tr w:rsidR="009B01C5" w:rsidRPr="001C63D8" w14:paraId="2E17161E" w14:textId="77777777" w:rsidTr="00A71128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08044" w14:textId="7FE984C2" w:rsidR="009B01C5" w:rsidRPr="00A71128" w:rsidRDefault="0046306A" w:rsidP="00A71128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1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sz w:val="21"/>
              </w:rPr>
              <w:t>O</w:t>
            </w:r>
            <w:r w:rsidR="009B01C5" w:rsidRPr="00A71128">
              <w:rPr>
                <w:rFonts w:ascii="Times New Roman" w:hAnsi="Times New Roman"/>
                <w:b w:val="0"/>
                <w:bCs w:val="0"/>
                <w:sz w:val="21"/>
              </w:rPr>
              <w:t>ccludin</w:t>
            </w:r>
            <w:proofErr w:type="spellEnd"/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D5AF68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71128">
              <w:rPr>
                <w:rFonts w:ascii="Times New Roman" w:hAnsi="Times New Roman"/>
                <w:sz w:val="22"/>
                <w:szCs w:val="22"/>
              </w:rPr>
              <w:t>Servicebio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B7089D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GB111401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D25516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1:5000</w:t>
            </w:r>
          </w:p>
        </w:tc>
      </w:tr>
      <w:tr w:rsidR="009B01C5" w:rsidRPr="001C63D8" w14:paraId="5CF5052F" w14:textId="77777777" w:rsidTr="009B0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850AB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sz w:val="21"/>
              </w:rPr>
            </w:pPr>
            <w:r w:rsidRPr="00A71128">
              <w:rPr>
                <w:rFonts w:ascii="Times New Roman" w:hAnsi="Times New Roman"/>
                <w:b w:val="0"/>
                <w:bCs w:val="0"/>
                <w:sz w:val="21"/>
              </w:rPr>
              <w:t>F4/80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B8CCF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71128">
              <w:rPr>
                <w:rFonts w:ascii="Times New Roman" w:hAnsi="Times New Roman"/>
                <w:sz w:val="22"/>
                <w:szCs w:val="22"/>
              </w:rPr>
              <w:t>Servicebio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5AF1F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GB11027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2C34DF" w14:textId="77777777" w:rsidR="009B01C5" w:rsidRPr="00A71128" w:rsidRDefault="009B01C5" w:rsidP="00A7112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71128">
              <w:rPr>
                <w:rFonts w:ascii="Times New Roman" w:hAnsi="Times New Roman"/>
                <w:sz w:val="22"/>
                <w:szCs w:val="22"/>
              </w:rPr>
              <w:t>1:200</w:t>
            </w:r>
          </w:p>
        </w:tc>
      </w:tr>
    </w:tbl>
    <w:p w14:paraId="3ED4C26D" w14:textId="77777777" w:rsidR="009B01C5" w:rsidRPr="001C63D8" w:rsidRDefault="009B01C5" w:rsidP="009B01C5">
      <w:pPr>
        <w:widowControl/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1C63D8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</w:p>
    <w:p w14:paraId="0333AE16" w14:textId="77777777" w:rsidR="009B01C5" w:rsidRPr="001C63D8" w:rsidRDefault="009B01C5" w:rsidP="009B01C5">
      <w:pPr>
        <w:widowControl/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1C63D8">
        <w:rPr>
          <w:rFonts w:ascii="Times New Roman" w:hAnsi="Times New Roman"/>
          <w:b/>
          <w:bCs/>
          <w:sz w:val="24"/>
          <w:szCs w:val="24"/>
        </w:rPr>
        <w:t xml:space="preserve">Supplementary Table 4. </w:t>
      </w:r>
      <w:r w:rsidRPr="001C63D8">
        <w:rPr>
          <w:rFonts w:ascii="Times New Roman" w:eastAsia="DengXian" w:hAnsi="Times New Roman"/>
          <w:color w:val="000000"/>
          <w:sz w:val="24"/>
          <w:szCs w:val="24"/>
        </w:rPr>
        <w:t>Primers sequences.</w:t>
      </w:r>
    </w:p>
    <w:tbl>
      <w:tblPr>
        <w:tblStyle w:val="a3"/>
        <w:tblW w:w="837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3"/>
        <w:gridCol w:w="3713"/>
        <w:gridCol w:w="3245"/>
      </w:tblGrid>
      <w:tr w:rsidR="009B01C5" w:rsidRPr="001C63D8" w14:paraId="0B145450" w14:textId="77777777" w:rsidTr="00A71128">
        <w:trPr>
          <w:cantSplit/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3757" w14:textId="08D687BE" w:rsidR="009B01C5" w:rsidRPr="001C63D8" w:rsidRDefault="009B01C5">
            <w:pPr>
              <w:spacing w:line="340" w:lineRule="exact"/>
              <w:jc w:val="left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C63D8">
              <w:rPr>
                <w:rFonts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19EB09" w14:textId="77777777" w:rsidR="009B01C5" w:rsidRPr="001C63D8" w:rsidRDefault="009B01C5">
            <w:pPr>
              <w:spacing w:line="340" w:lineRule="exact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C63D8">
              <w:rPr>
                <w:rFonts w:ascii="Times New Roman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5A8E5C" w14:textId="77777777" w:rsidR="009B01C5" w:rsidRPr="001C63D8" w:rsidRDefault="009B01C5">
            <w:pPr>
              <w:spacing w:line="340" w:lineRule="exact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C63D8">
              <w:rPr>
                <w:rFonts w:ascii="Times New Roman" w:hAnsi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9B01C5" w:rsidRPr="001C63D8" w14:paraId="3990B79B" w14:textId="77777777" w:rsidTr="00A71128">
        <w:trPr>
          <w:cantSplit/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4254" w14:textId="35572046" w:rsidR="009B01C5" w:rsidRPr="00450E27" w:rsidRDefault="00A71128" w:rsidP="00A71128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1"/>
              </w:rPr>
            </w:pPr>
            <w:r w:rsidRPr="00450E27">
              <w:rPr>
                <w:rFonts w:ascii="Times New Roman" w:hAnsi="Times New Roman"/>
                <w:i/>
                <w:iCs/>
                <w:sz w:val="21"/>
              </w:rPr>
              <w:t>M.</w:t>
            </w:r>
            <w:r w:rsidR="00450E27" w:rsidRPr="00450E27">
              <w:rPr>
                <w:rFonts w:ascii="Times New Roman" w:hAnsi="Times New Roman"/>
                <w:i/>
                <w:iCs/>
                <w:sz w:val="21"/>
              </w:rPr>
              <w:t xml:space="preserve"> </w:t>
            </w:r>
            <w:r w:rsidR="009B01C5" w:rsidRPr="00450E27">
              <w:rPr>
                <w:rFonts w:ascii="Times New Roman" w:hAnsi="Times New Roman"/>
                <w:i/>
                <w:iCs/>
                <w:sz w:val="21"/>
              </w:rPr>
              <w:t>Actin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444C03" w14:textId="77777777" w:rsidR="009B01C5" w:rsidRPr="00A71128" w:rsidRDefault="009B01C5" w:rsidP="00A7112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-AGAGGGAAATCGTGCGTGAC-3’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24CB1B" w14:textId="7942DB3D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</w:t>
            </w:r>
            <w:r w:rsidR="00A71128" w:rsidRPr="00A71128">
              <w:rPr>
                <w:rFonts w:ascii="Times New Roman" w:hAnsi="Times New Roman"/>
                <w:sz w:val="18"/>
                <w:szCs w:val="18"/>
              </w:rPr>
              <w:t>-</w:t>
            </w:r>
            <w:r w:rsidRPr="00A71128">
              <w:rPr>
                <w:rFonts w:ascii="Times New Roman" w:hAnsi="Times New Roman"/>
                <w:sz w:val="18"/>
                <w:szCs w:val="18"/>
              </w:rPr>
              <w:t>CAATAGTGATGACCTGGCCGT-3’</w:t>
            </w:r>
          </w:p>
        </w:tc>
      </w:tr>
      <w:tr w:rsidR="009B01C5" w:rsidRPr="001C63D8" w14:paraId="4FA04340" w14:textId="77777777" w:rsidTr="00A71128">
        <w:trPr>
          <w:cantSplit/>
          <w:trHeight w:val="34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093A4" w14:textId="4DFB1B67" w:rsidR="009B01C5" w:rsidRPr="00450E27" w:rsidRDefault="00450E27" w:rsidP="00A71128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1"/>
              </w:rPr>
            </w:pPr>
            <w:r w:rsidRPr="00450E27">
              <w:rPr>
                <w:rFonts w:ascii="Times New Roman" w:hAnsi="Times New Roman"/>
                <w:i/>
                <w:iCs/>
                <w:sz w:val="21"/>
              </w:rPr>
              <w:t xml:space="preserve">M. </w:t>
            </w:r>
            <w:r w:rsidR="009B01C5" w:rsidRPr="00450E27">
              <w:rPr>
                <w:rFonts w:ascii="Times New Roman" w:hAnsi="Times New Roman"/>
                <w:i/>
                <w:iCs/>
                <w:sz w:val="21"/>
              </w:rPr>
              <w:t>T</w:t>
            </w:r>
            <w:r w:rsidR="00927755">
              <w:rPr>
                <w:rFonts w:ascii="Times New Roman" w:hAnsi="Times New Roman"/>
                <w:i/>
                <w:iCs/>
                <w:sz w:val="21"/>
              </w:rPr>
              <w:t>NF</w:t>
            </w:r>
            <w:r w:rsidR="009B01C5" w:rsidRPr="00450E27">
              <w:rPr>
                <w:rFonts w:ascii="Times New Roman" w:hAnsi="Times New Roman"/>
                <w:i/>
                <w:iCs/>
                <w:sz w:val="21"/>
              </w:rPr>
              <w:t>-α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8CEEB7" w14:textId="77777777" w:rsidR="009B01C5" w:rsidRPr="00A71128" w:rsidRDefault="009B01C5" w:rsidP="00A7112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-TCTTCTCATTCCTGCTTGTGG-3’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AED14C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-GAGGCCATTTGGGAACTTCT-3’</w:t>
            </w:r>
          </w:p>
        </w:tc>
      </w:tr>
      <w:tr w:rsidR="009B01C5" w:rsidRPr="001C63D8" w14:paraId="7501B2B8" w14:textId="77777777" w:rsidTr="00A71128">
        <w:trPr>
          <w:cantSplit/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0C4A4" w14:textId="6A7DFFCF" w:rsidR="009B01C5" w:rsidRPr="00450E27" w:rsidRDefault="00450E27" w:rsidP="00A71128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1"/>
              </w:rPr>
            </w:pPr>
            <w:r w:rsidRPr="00450E27">
              <w:rPr>
                <w:rFonts w:ascii="Times New Roman" w:hAnsi="Times New Roman"/>
                <w:i/>
                <w:iCs/>
                <w:sz w:val="21"/>
              </w:rPr>
              <w:t xml:space="preserve">M. </w:t>
            </w:r>
            <w:r w:rsidR="009B01C5" w:rsidRPr="00450E27">
              <w:rPr>
                <w:rFonts w:ascii="Times New Roman" w:hAnsi="Times New Roman"/>
                <w:i/>
                <w:iCs/>
                <w:sz w:val="21"/>
              </w:rPr>
              <w:t>IL-1</w:t>
            </w:r>
            <w:r w:rsidR="009B01C5" w:rsidRPr="00450E27">
              <w:rPr>
                <w:rFonts w:ascii="Times New Roman" w:eastAsia="DengXian" w:hAnsi="Times New Roman"/>
                <w:i/>
                <w:iCs/>
                <w:sz w:val="21"/>
              </w:rPr>
              <w:t>β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C4B1FB" w14:textId="30505CEE" w:rsidR="009B01C5" w:rsidRPr="00A71128" w:rsidRDefault="009B01C5" w:rsidP="00A7112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</w:t>
            </w:r>
            <w:r w:rsidR="00A71128" w:rsidRPr="00A71128">
              <w:rPr>
                <w:rFonts w:ascii="Times New Roman" w:hAnsi="Times New Roman"/>
                <w:sz w:val="18"/>
                <w:szCs w:val="18"/>
              </w:rPr>
              <w:t>’-</w:t>
            </w:r>
            <w:r w:rsidRPr="00A71128">
              <w:rPr>
                <w:rFonts w:ascii="Times New Roman" w:hAnsi="Times New Roman"/>
                <w:sz w:val="18"/>
                <w:szCs w:val="18"/>
              </w:rPr>
              <w:t>CAACCAACAAGTGATATTCTCCATG-3’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EC9AF7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-GATCCACACTCTCCAGCTGCA-3’</w:t>
            </w:r>
          </w:p>
        </w:tc>
      </w:tr>
      <w:tr w:rsidR="009B01C5" w:rsidRPr="001C63D8" w14:paraId="42F507B8" w14:textId="77777777" w:rsidTr="00A71128">
        <w:trPr>
          <w:cantSplit/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23780" w14:textId="631FCA95" w:rsidR="009B01C5" w:rsidRPr="00450E27" w:rsidRDefault="00450E27" w:rsidP="00A71128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1"/>
              </w:rPr>
            </w:pPr>
            <w:r w:rsidRPr="00450E27">
              <w:rPr>
                <w:rFonts w:ascii="Times New Roman" w:hAnsi="Times New Roman"/>
                <w:i/>
                <w:iCs/>
                <w:sz w:val="21"/>
              </w:rPr>
              <w:t xml:space="preserve">M. </w:t>
            </w:r>
            <w:r w:rsidR="009B01C5" w:rsidRPr="00450E27">
              <w:rPr>
                <w:rFonts w:ascii="Times New Roman" w:hAnsi="Times New Roman"/>
                <w:i/>
                <w:iCs/>
                <w:sz w:val="21"/>
              </w:rPr>
              <w:t>ZO-</w:t>
            </w:r>
            <w:r w:rsidR="00927755">
              <w:rPr>
                <w:rFonts w:ascii="Times New Roman" w:hAnsi="Times New Roman"/>
                <w:i/>
                <w:iCs/>
                <w:sz w:val="21"/>
              </w:rPr>
              <w:t>1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8810AD" w14:textId="77777777" w:rsidR="009B01C5" w:rsidRPr="00A71128" w:rsidRDefault="009B01C5" w:rsidP="00A7112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-CCACCTCTGTCCAGCTCTTC-3’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F49B43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-CACCGGAGTGATGGTTTTCT-3’</w:t>
            </w:r>
          </w:p>
        </w:tc>
      </w:tr>
      <w:tr w:rsidR="009B01C5" w:rsidRPr="001C63D8" w14:paraId="2287F082" w14:textId="77777777" w:rsidTr="00A71128">
        <w:trPr>
          <w:cantSplit/>
          <w:trHeight w:val="25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60864" w14:textId="067670EA" w:rsidR="009B01C5" w:rsidRPr="00450E27" w:rsidRDefault="00450E27" w:rsidP="00A71128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1"/>
              </w:rPr>
            </w:pPr>
            <w:r w:rsidRPr="00450E27">
              <w:rPr>
                <w:rFonts w:ascii="Times New Roman" w:hAnsi="Times New Roman"/>
                <w:i/>
                <w:iCs/>
                <w:sz w:val="21"/>
              </w:rPr>
              <w:t xml:space="preserve">M. </w:t>
            </w:r>
            <w:proofErr w:type="spellStart"/>
            <w:r w:rsidR="009B01C5" w:rsidRPr="00450E27">
              <w:rPr>
                <w:rFonts w:ascii="Times New Roman" w:hAnsi="Times New Roman"/>
                <w:i/>
                <w:iCs/>
                <w:sz w:val="21"/>
              </w:rPr>
              <w:t>Occludin</w:t>
            </w:r>
            <w:proofErr w:type="spellEnd"/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ECD4DF" w14:textId="77777777" w:rsidR="009B01C5" w:rsidRPr="00A71128" w:rsidRDefault="009B01C5" w:rsidP="00A7112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-GGGCCATCTCAACTCCTGTA-3’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AF421C" w14:textId="77777777" w:rsidR="009B01C5" w:rsidRPr="00A71128" w:rsidRDefault="009B01C5" w:rsidP="00A7112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1128">
              <w:rPr>
                <w:rFonts w:ascii="Times New Roman" w:hAnsi="Times New Roman"/>
                <w:sz w:val="18"/>
                <w:szCs w:val="18"/>
              </w:rPr>
              <w:t>5’-AGAAGGGCTGACGGGTAAAT-3’</w:t>
            </w:r>
          </w:p>
        </w:tc>
      </w:tr>
    </w:tbl>
    <w:p w14:paraId="542277E1" w14:textId="77777777" w:rsidR="009B01C5" w:rsidRDefault="009B01C5" w:rsidP="009B01C5">
      <w:pPr>
        <w:widowControl/>
        <w:autoSpaceDE w:val="0"/>
        <w:rPr>
          <w:rFonts w:ascii="TimesNewRomanPSMT" w:hAnsi="TimesNewRomanPSMT" w:cs="TimesNewRomanPSMT"/>
          <w:color w:val="231F20"/>
          <w:kern w:val="0"/>
          <w:sz w:val="19"/>
          <w:szCs w:val="19"/>
        </w:rPr>
      </w:pPr>
      <w:r>
        <w:rPr>
          <w:rFonts w:ascii="TimesNewRomanPSMT" w:hAnsi="TimesNewRomanPSMT" w:cs="TimesNewRomanPSMT"/>
          <w:color w:val="231F20"/>
          <w:kern w:val="0"/>
          <w:sz w:val="19"/>
          <w:szCs w:val="19"/>
        </w:rPr>
        <w:t xml:space="preserve"> </w:t>
      </w:r>
    </w:p>
    <w:p w14:paraId="1DEC06F5" w14:textId="77777777" w:rsidR="00E70BFF" w:rsidRDefault="00E53CF4"/>
    <w:sectPr w:rsidR="00E70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1C5"/>
    <w:rsid w:val="0006787A"/>
    <w:rsid w:val="001C63D8"/>
    <w:rsid w:val="002D3576"/>
    <w:rsid w:val="002F0702"/>
    <w:rsid w:val="00324A62"/>
    <w:rsid w:val="00450E27"/>
    <w:rsid w:val="0046306A"/>
    <w:rsid w:val="00467D97"/>
    <w:rsid w:val="004E7828"/>
    <w:rsid w:val="005263BF"/>
    <w:rsid w:val="005B23DD"/>
    <w:rsid w:val="00823845"/>
    <w:rsid w:val="00927755"/>
    <w:rsid w:val="00945801"/>
    <w:rsid w:val="009B01C5"/>
    <w:rsid w:val="009B4546"/>
    <w:rsid w:val="00A138C0"/>
    <w:rsid w:val="00A6666B"/>
    <w:rsid w:val="00A71128"/>
    <w:rsid w:val="00B86BDC"/>
    <w:rsid w:val="00D341A3"/>
    <w:rsid w:val="00E0142D"/>
    <w:rsid w:val="00E53CF4"/>
    <w:rsid w:val="00E8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E9CED"/>
  <w15:chartTrackingRefBased/>
  <w15:docId w15:val="{A3C68654-9C06-BB42-81BB-71054DBA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1C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rsid w:val="009B01C5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99"/>
    <w:rsid w:val="009B01C5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rsid w:val="009B01C5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dcterms:created xsi:type="dcterms:W3CDTF">2022-03-18T12:34:00Z</dcterms:created>
  <dcterms:modified xsi:type="dcterms:W3CDTF">2022-06-01T05:08:00Z</dcterms:modified>
</cp:coreProperties>
</file>